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12049" w:type="dxa"/>
        <w:tblInd w:w="-11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810"/>
        <w:gridCol w:w="810"/>
        <w:gridCol w:w="810"/>
        <w:gridCol w:w="810"/>
        <w:gridCol w:w="810"/>
        <w:gridCol w:w="800"/>
        <w:gridCol w:w="750"/>
        <w:gridCol w:w="795"/>
        <w:gridCol w:w="795"/>
        <w:gridCol w:w="840"/>
        <w:gridCol w:w="509"/>
        <w:gridCol w:w="281"/>
        <w:gridCol w:w="840"/>
        <w:gridCol w:w="1039"/>
      </w:tblGrid>
      <w:tr w:rsidR="00C844E1" w14:paraId="2E455FFF" w14:textId="77777777" w:rsidTr="00627FDE">
        <w:trPr>
          <w:gridAfter w:val="3"/>
          <w:wAfter w:w="2160" w:type="dxa"/>
          <w:trHeight w:val="551"/>
        </w:trPr>
        <w:tc>
          <w:tcPr>
            <w:tcW w:w="9889" w:type="dxa"/>
            <w:gridSpan w:val="12"/>
            <w:tcBorders>
              <w:top w:val="nil"/>
              <w:left w:val="nil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EDCB2" w14:textId="77777777" w:rsidR="00C844E1" w:rsidRDefault="00C844E1" w:rsidP="00627FDE">
            <w:pPr>
              <w:spacing w:after="0"/>
              <w:jc w:val="both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upplementary Table 1: Participant ILAR code by PR-COIN registry site</w:t>
            </w:r>
          </w:p>
        </w:tc>
      </w:tr>
      <w:tr w:rsidR="00C844E1" w14:paraId="6B41709E" w14:textId="77777777" w:rsidTr="00627FDE">
        <w:trPr>
          <w:trHeight w:val="55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0907B" w14:textId="77777777" w:rsidR="00C844E1" w:rsidRDefault="00C844E1" w:rsidP="00627FDE">
            <w:pPr>
              <w:spacing w:after="30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38629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A</w:t>
            </w:r>
          </w:p>
          <w:p w14:paraId="3CAEDE09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4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8E4F3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B</w:t>
            </w:r>
          </w:p>
          <w:p w14:paraId="6DC40468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A0A96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C</w:t>
            </w:r>
          </w:p>
          <w:p w14:paraId="14A4D943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2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F9EBB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D</w:t>
            </w:r>
          </w:p>
          <w:p w14:paraId="24E93909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3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DE497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E</w:t>
            </w:r>
          </w:p>
          <w:p w14:paraId="3B7731EC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19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305FF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F</w:t>
            </w:r>
          </w:p>
          <w:p w14:paraId="62C9EA9D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24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A8736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G</w:t>
            </w:r>
          </w:p>
          <w:p w14:paraId="1B621E54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9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22BCC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H</w:t>
            </w:r>
          </w:p>
          <w:p w14:paraId="05C6FC31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32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5976D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I</w:t>
            </w:r>
          </w:p>
          <w:p w14:paraId="604F1034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1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D9266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J</w:t>
            </w:r>
          </w:p>
          <w:p w14:paraId="73564864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461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40F66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K</w:t>
            </w:r>
          </w:p>
          <w:p w14:paraId="126FABA0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18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7DE5B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L</w:t>
            </w:r>
          </w:p>
          <w:p w14:paraId="6BBA42F7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50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7EBE0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Total</w:t>
            </w:r>
          </w:p>
          <w:p w14:paraId="3C10CAD0" w14:textId="77777777" w:rsidR="00C844E1" w:rsidRDefault="00C844E1" w:rsidP="00627FDE">
            <w:pPr>
              <w:spacing w:after="0"/>
              <w:jc w:val="center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(N=3241)</w:t>
            </w:r>
          </w:p>
        </w:tc>
      </w:tr>
      <w:tr w:rsidR="00C844E1" w14:paraId="1D86F0F8" w14:textId="77777777" w:rsidTr="00627FDE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A3C2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ILAR Co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3A85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F216D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20F1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8C90D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5FBA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4CA6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4BD5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14F4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A72D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4701A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D990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42D2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5374A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</w:p>
        </w:tc>
      </w:tr>
      <w:tr w:rsidR="00C844E1" w14:paraId="3D2952B7" w14:textId="77777777" w:rsidTr="00627FDE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720D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Systemic J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32A7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5 (5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14C6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</w:t>
            </w:r>
          </w:p>
          <w:p w14:paraId="7FED138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7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456BA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1 (5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FE82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6 (7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8E33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8 </w:t>
            </w:r>
          </w:p>
          <w:p w14:paraId="5A80F19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4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22F5D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4 (5.6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FCB0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C363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6 (5.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7B24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2 (8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ECAF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7 (5.9%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C838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6 (8.7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D9A5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6 (9.1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606F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08</w:t>
            </w:r>
          </w:p>
          <w:p w14:paraId="50252C8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 (6.4%)</w:t>
            </w:r>
          </w:p>
        </w:tc>
      </w:tr>
      <w:tr w:rsidR="00C844E1" w14:paraId="7CEF241A" w14:textId="77777777" w:rsidTr="00627FDE">
        <w:trPr>
          <w:trHeight w:val="40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7080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Polyarticular</w:t>
            </w:r>
          </w:p>
          <w:p w14:paraId="26DAD9D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RF (-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2FD78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52 (32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2B69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0 (39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2A79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64 (30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3968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01 (28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1DD7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37 (19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A930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60 (24.1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710C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34 (37.8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B02E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82 (25.5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B075A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36 (25.7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5BA6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97 (21.0%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D99F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52 (28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7F284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48 (29.4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F99E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883 (27.3%)</w:t>
            </w:r>
          </w:p>
        </w:tc>
      </w:tr>
      <w:tr w:rsidR="00C844E1" w14:paraId="5FEF953C" w14:textId="77777777" w:rsidTr="00627FD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8F1B4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Polyarticular</w:t>
            </w:r>
          </w:p>
          <w:p w14:paraId="726D74C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RF (+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525B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4 (5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5E02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7 (13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6562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6 (7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3B8E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6 (7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A8D7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6</w:t>
            </w:r>
          </w:p>
          <w:p w14:paraId="47E172C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3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E36C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7 (6.8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775D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 (4.4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15A68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1 (6.5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6075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</w:t>
            </w:r>
          </w:p>
          <w:p w14:paraId="1243AFD4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 (2.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D262A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7 (3.7%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E046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4 (7.7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BD9E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6 (3.2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26D5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72</w:t>
            </w:r>
          </w:p>
          <w:p w14:paraId="19B8C1CD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 (5.3%)</w:t>
            </w:r>
          </w:p>
        </w:tc>
      </w:tr>
      <w:tr w:rsidR="00C844E1" w14:paraId="73C2F130" w14:textId="77777777" w:rsidTr="00627FDE">
        <w:trPr>
          <w:trHeight w:val="5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D0EB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Oligoarticular persist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B50BD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20 (25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5219A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2 (23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6DA9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73 (35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D0EA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23 (34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6F17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55 (28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9ED7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76 (30.5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7F7D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7 (30.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D19B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35 (41.9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FD34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68 (48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81564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10 (23.9%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980A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0 (21.9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A8DD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54 (30.6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164B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993 (30.7%)</w:t>
            </w:r>
          </w:p>
        </w:tc>
      </w:tr>
      <w:tr w:rsidR="00C844E1" w14:paraId="7F6A728C" w14:textId="77777777" w:rsidTr="00627FDE">
        <w:trPr>
          <w:trHeight w:val="43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BBDB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Oligoarticular extend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AECE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31 (6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E38D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</w:t>
            </w:r>
          </w:p>
          <w:p w14:paraId="1656BC4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7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1265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4 (6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9975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8 (7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F275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6 (8.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411E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4 (5.6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0F0E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7 (7.8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71AD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6 (8.1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DC88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6 </w:t>
            </w:r>
          </w:p>
          <w:p w14:paraId="4661D64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4.3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549D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3 (9.3%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E88D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3 (12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52BE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64 (12.7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1F79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276 </w:t>
            </w:r>
          </w:p>
          <w:p w14:paraId="4F94180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8.5%)</w:t>
            </w:r>
          </w:p>
        </w:tc>
      </w:tr>
      <w:tr w:rsidR="00C844E1" w14:paraId="745119C4" w14:textId="77777777" w:rsidTr="00627FDE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952E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Psoriatic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F47D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58 (12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47CC4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3</w:t>
            </w:r>
          </w:p>
          <w:p w14:paraId="02134DBD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5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9F9A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0 (4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BDCD4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8 (5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39B5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1 (5.7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B28C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5 (6.0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841C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6 (6.7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FF67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4 (4.3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FDDA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9 </w:t>
            </w:r>
          </w:p>
          <w:p w14:paraId="30F7D52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6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9A99D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2 (9.1%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CC17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8 </w:t>
            </w:r>
          </w:p>
          <w:p w14:paraId="35865BA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4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7E23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5 (5.0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9D0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219 </w:t>
            </w:r>
          </w:p>
          <w:p w14:paraId="68ED57E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6.8%)</w:t>
            </w:r>
          </w:p>
        </w:tc>
      </w:tr>
      <w:tr w:rsidR="00C844E1" w14:paraId="388FD876" w14:textId="77777777" w:rsidTr="00627FDE">
        <w:trPr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67BE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Enthesitis Relate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BFE9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61 (12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2F77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</w:t>
            </w:r>
          </w:p>
          <w:p w14:paraId="6A9C7FC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2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FA0C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8 (8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7F32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30 (8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8A2A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1 (21.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46EA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50 (20.1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6E1C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9 (10.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05D98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6 (8.1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362F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5 </w:t>
            </w:r>
          </w:p>
          <w:p w14:paraId="6D177F68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3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F9A0A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10 (23.9%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542C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7 </w:t>
            </w:r>
          </w:p>
          <w:p w14:paraId="4F1FC1A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3.8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428B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0 (7.9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AA53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398 (12.3%)</w:t>
            </w:r>
          </w:p>
        </w:tc>
      </w:tr>
      <w:tr w:rsidR="00C844E1" w14:paraId="55BEAE54" w14:textId="77777777" w:rsidTr="00627FDE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FFF4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Undifferentiate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153E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</w:t>
            </w:r>
          </w:p>
          <w:p w14:paraId="081BE01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 (0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FBEB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  <w:p w14:paraId="49F585A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5DA9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</w:t>
            </w:r>
          </w:p>
          <w:p w14:paraId="4070D60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 (0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EF93F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8</w:t>
            </w:r>
          </w:p>
          <w:p w14:paraId="763CBCA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 (2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E398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0 (10.3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2727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3 </w:t>
            </w:r>
          </w:p>
          <w:p w14:paraId="523E51CA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1.2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4975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DA53D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2 </w:t>
            </w:r>
          </w:p>
          <w:p w14:paraId="3778F27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0.6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9DEB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0 </w:t>
            </w:r>
          </w:p>
          <w:p w14:paraId="4DE23AD8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84FED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5 (3.3%)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F20A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23 (12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53DC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1 (2.2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FC63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84</w:t>
            </w:r>
          </w:p>
          <w:p w14:paraId="23B444C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(2.6%)</w:t>
            </w:r>
          </w:p>
        </w:tc>
      </w:tr>
      <w:tr w:rsidR="00C844E1" w14:paraId="16B42378" w14:textId="77777777" w:rsidTr="00627FDE">
        <w:trPr>
          <w:trHeight w:val="1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29CE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Missing (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A930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73B1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319D3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2BB8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FDD1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2838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D357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86155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ACABA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01B08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9FD7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D85F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1B8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8</w:t>
            </w:r>
          </w:p>
        </w:tc>
      </w:tr>
      <w:tr w:rsidR="00C844E1" w14:paraId="6F7FB64F" w14:textId="77777777" w:rsidTr="00627FDE">
        <w:trPr>
          <w:trHeight w:val="451"/>
        </w:trPr>
        <w:tc>
          <w:tcPr>
            <w:tcW w:w="12049" w:type="dxa"/>
            <w:gridSpan w:val="15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172E3" w14:textId="52F12F39" w:rsidR="00C844E1" w:rsidRDefault="00C844E1" w:rsidP="00627FDE">
            <w:pPr>
              <w:spacing w:after="0"/>
              <w:jc w:val="both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Registry participant ILAR category by PR-COIN registry site, n (%).  Site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identifier codes coded for privacy, available upon request</w:t>
            </w:r>
            <w:r w:rsidR="008225C3">
              <w:rPr>
                <w:rFonts w:ascii="Times" w:eastAsia="Times" w:hAnsi="Times" w:cs="Times"/>
                <w:sz w:val="18"/>
                <w:szCs w:val="18"/>
              </w:rPr>
              <w:t>.</w:t>
            </w:r>
          </w:p>
          <w:p w14:paraId="73611C18" w14:textId="5B5485C5" w:rsidR="00C844E1" w:rsidRDefault="00C844E1" w:rsidP="008225C3">
            <w:pPr>
              <w:spacing w:after="0"/>
              <w:jc w:val="both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RF: rheumatoid </w:t>
            </w:r>
            <w:r w:rsidR="008225C3">
              <w:rPr>
                <w:rFonts w:ascii="Times" w:eastAsia="Times" w:hAnsi="Times" w:cs="Times"/>
                <w:color w:val="000000"/>
                <w:sz w:val="18"/>
                <w:szCs w:val="18"/>
              </w:rPr>
              <w:t>factor, ILAR: International L</w:t>
            </w:r>
            <w:r>
              <w:rPr>
                <w:rFonts w:ascii="Times" w:eastAsia="Times" w:hAnsi="Times" w:cs="Times"/>
                <w:color w:val="000000"/>
                <w:sz w:val="18"/>
                <w:szCs w:val="18"/>
              </w:rPr>
              <w:t>eague Against Rheumatism</w:t>
            </w:r>
          </w:p>
        </w:tc>
      </w:tr>
    </w:tbl>
    <w:p w14:paraId="58F1AED1" w14:textId="3BAF4CD3" w:rsidR="00DE23E8" w:rsidRDefault="00DE23E8" w:rsidP="00654E8F">
      <w:pPr>
        <w:spacing w:before="240"/>
      </w:pPr>
    </w:p>
    <w:p w14:paraId="4F231A43" w14:textId="40C2B6C0" w:rsidR="00C844E1" w:rsidRDefault="00C844E1" w:rsidP="00654E8F">
      <w:pPr>
        <w:spacing w:before="240"/>
      </w:pPr>
    </w:p>
    <w:p w14:paraId="08E9BD4B" w14:textId="77777777" w:rsidR="00C844E1" w:rsidRDefault="00C844E1" w:rsidP="00654E8F">
      <w:pPr>
        <w:spacing w:before="240"/>
      </w:pPr>
    </w:p>
    <w:tbl>
      <w:tblPr>
        <w:tblW w:w="4725" w:type="dxa"/>
        <w:jc w:val="center"/>
        <w:tblLayout w:type="fixed"/>
        <w:tblLook w:val="0000" w:firstRow="0" w:lastRow="0" w:firstColumn="0" w:lastColumn="0" w:noHBand="0" w:noVBand="0"/>
      </w:tblPr>
      <w:tblGrid>
        <w:gridCol w:w="1305"/>
        <w:gridCol w:w="1860"/>
        <w:gridCol w:w="1560"/>
      </w:tblGrid>
      <w:tr w:rsidR="00C844E1" w14:paraId="288E4958" w14:textId="77777777" w:rsidTr="00627FDE">
        <w:trPr>
          <w:trHeight w:val="230"/>
          <w:jc w:val="center"/>
        </w:trPr>
        <w:tc>
          <w:tcPr>
            <w:tcW w:w="4725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58BBB" w14:textId="16D83AF3" w:rsidR="00C844E1" w:rsidRDefault="00C844E1" w:rsidP="008225C3">
            <w:pPr>
              <w:ind w:right="74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Supplementary Table 2: IACI use by center</w:t>
            </w:r>
          </w:p>
        </w:tc>
      </w:tr>
      <w:tr w:rsidR="00C844E1" w14:paraId="55B6CD9C" w14:textId="77777777" w:rsidTr="00627FDE">
        <w:trPr>
          <w:trHeight w:val="331"/>
          <w:jc w:val="center"/>
        </w:trPr>
        <w:tc>
          <w:tcPr>
            <w:tcW w:w="13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0889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Center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4D79B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IACI Use - Yes</w:t>
            </w:r>
          </w:p>
          <w:p w14:paraId="10F02B8E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(N = 747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39CAF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IACI Use - No</w:t>
            </w:r>
          </w:p>
          <w:p w14:paraId="335EC4F6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(N = 2494)</w:t>
            </w:r>
          </w:p>
        </w:tc>
      </w:tr>
      <w:tr w:rsidR="00C844E1" w14:paraId="72405936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AB502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EF7AE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45 (19.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07B8B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30 (13.2%)</w:t>
            </w:r>
          </w:p>
        </w:tc>
      </w:tr>
      <w:tr w:rsidR="00C844E1" w14:paraId="33E64081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B650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L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F937D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 (16.2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9E300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87 (15.5%)</w:t>
            </w:r>
          </w:p>
        </w:tc>
      </w:tr>
      <w:tr w:rsidR="00C844E1" w14:paraId="334B68C9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575F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J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B9485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8 (15.8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D7B99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43 (13.8%)</w:t>
            </w:r>
          </w:p>
        </w:tc>
      </w:tr>
      <w:tr w:rsidR="00C844E1" w14:paraId="4ABF3395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FB671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6FB91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9 (11.9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DE6E2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71 (10.9%)</w:t>
            </w:r>
          </w:p>
        </w:tc>
      </w:tr>
      <w:tr w:rsidR="00C844E1" w14:paraId="1252420D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ABFE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H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10CE3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4 (9.9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81FA2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48 (9.9%)</w:t>
            </w:r>
          </w:p>
        </w:tc>
      </w:tr>
      <w:tr w:rsidR="00C844E1" w14:paraId="023A2C9A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CA909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K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DC6F0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1 (8.2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5CB04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2 (4.9%)</w:t>
            </w:r>
          </w:p>
        </w:tc>
      </w:tr>
      <w:tr w:rsidR="00C844E1" w14:paraId="5EA5B72B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DC2C0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4F912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0 (5.4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416A6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67 (6.7%)</w:t>
            </w:r>
          </w:p>
        </w:tc>
      </w:tr>
      <w:tr w:rsidR="00C844E1" w14:paraId="4BAB981C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0D6CC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D125A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7 (5.0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5A9AF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3 (4.1%)</w:t>
            </w:r>
          </w:p>
        </w:tc>
      </w:tr>
      <w:tr w:rsidR="00C844E1" w14:paraId="02989EDA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74C8E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F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0AA04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5 (3.3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751C4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24 (9.0%)</w:t>
            </w:r>
          </w:p>
        </w:tc>
      </w:tr>
      <w:tr w:rsidR="00C844E1" w14:paraId="7FC3FF8C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2D216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E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25502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1 (2.8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4155A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73 (6.9%)</w:t>
            </w:r>
          </w:p>
        </w:tc>
      </w:tr>
      <w:tr w:rsidR="00C844E1" w14:paraId="0909F2EC" w14:textId="77777777" w:rsidTr="00627FDE">
        <w:trPr>
          <w:trHeight w:val="230"/>
          <w:jc w:val="center"/>
        </w:trPr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FA69B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74ED1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 (1.5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77ED8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0 (3.2%)</w:t>
            </w:r>
          </w:p>
        </w:tc>
      </w:tr>
      <w:tr w:rsidR="00C844E1" w14:paraId="70AED61B" w14:textId="77777777" w:rsidTr="00627FDE">
        <w:trPr>
          <w:trHeight w:val="278"/>
          <w:jc w:val="center"/>
        </w:trPr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90207" w14:textId="77777777" w:rsidR="00C844E1" w:rsidRDefault="00C844E1" w:rsidP="00627FDE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</w:t>
            </w:r>
          </w:p>
        </w:tc>
        <w:tc>
          <w:tcPr>
            <w:tcW w:w="18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FAC86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 (0.7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A4C53" w14:textId="77777777" w:rsidR="00C844E1" w:rsidRDefault="00C844E1" w:rsidP="00627FDE">
            <w:pPr>
              <w:spacing w:after="0"/>
              <w:jc w:val="right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6 (1.8%)</w:t>
            </w:r>
          </w:p>
        </w:tc>
      </w:tr>
      <w:tr w:rsidR="00C844E1" w14:paraId="2B25F6A2" w14:textId="77777777" w:rsidTr="00627FDE">
        <w:trPr>
          <w:trHeight w:val="278"/>
          <w:jc w:val="center"/>
        </w:trPr>
        <w:tc>
          <w:tcPr>
            <w:tcW w:w="4725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8AE5C" w14:textId="77777777" w:rsidR="00C844E1" w:rsidRDefault="00C844E1" w:rsidP="00627FDE">
            <w:pPr>
              <w:spacing w:after="0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articipant receipt of IACI by specific PR-COIN Registry site, n (%)</w:t>
            </w:r>
          </w:p>
        </w:tc>
      </w:tr>
    </w:tbl>
    <w:p w14:paraId="1BB87DF9" w14:textId="77777777" w:rsidR="00C844E1" w:rsidRPr="001549D3" w:rsidRDefault="00C844E1" w:rsidP="00654E8F">
      <w:pPr>
        <w:spacing w:before="240"/>
      </w:pPr>
    </w:p>
    <w:sectPr w:rsidR="00C844E1" w:rsidRPr="001549D3" w:rsidSect="002557F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8EB30" w14:textId="77777777" w:rsidR="002557F4" w:rsidRDefault="002557F4" w:rsidP="00117666">
      <w:pPr>
        <w:spacing w:after="0"/>
      </w:pPr>
      <w:r>
        <w:separator/>
      </w:r>
    </w:p>
  </w:endnote>
  <w:endnote w:type="continuationSeparator" w:id="0">
    <w:p w14:paraId="1B8C04F9" w14:textId="77777777" w:rsidR="002557F4" w:rsidRDefault="002557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00500000000000000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0B19578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25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0B1957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25C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4800D" w14:textId="77777777" w:rsidR="002557F4" w:rsidRDefault="002557F4" w:rsidP="00117666">
      <w:pPr>
        <w:spacing w:after="0"/>
      </w:pPr>
      <w:r>
        <w:separator/>
      </w:r>
    </w:p>
  </w:footnote>
  <w:footnote w:type="continuationSeparator" w:id="0">
    <w:p w14:paraId="70FB0E83" w14:textId="77777777" w:rsidR="002557F4" w:rsidRDefault="002557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2351092">
    <w:abstractNumId w:val="0"/>
  </w:num>
  <w:num w:numId="2" w16cid:durableId="1985969861">
    <w:abstractNumId w:val="4"/>
  </w:num>
  <w:num w:numId="3" w16cid:durableId="1379621422">
    <w:abstractNumId w:val="1"/>
  </w:num>
  <w:num w:numId="4" w16cid:durableId="924218444">
    <w:abstractNumId w:val="5"/>
  </w:num>
  <w:num w:numId="5" w16cid:durableId="8764328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7531632">
    <w:abstractNumId w:val="3"/>
  </w:num>
  <w:num w:numId="7" w16cid:durableId="1840609551">
    <w:abstractNumId w:val="6"/>
  </w:num>
  <w:num w:numId="8" w16cid:durableId="825366145">
    <w:abstractNumId w:val="6"/>
  </w:num>
  <w:num w:numId="9" w16cid:durableId="978874551">
    <w:abstractNumId w:val="6"/>
  </w:num>
  <w:num w:numId="10" w16cid:durableId="1609659114">
    <w:abstractNumId w:val="6"/>
  </w:num>
  <w:num w:numId="11" w16cid:durableId="1135877655">
    <w:abstractNumId w:val="6"/>
  </w:num>
  <w:num w:numId="12" w16cid:durableId="815562053">
    <w:abstractNumId w:val="6"/>
  </w:num>
  <w:num w:numId="13" w16cid:durableId="1138449741">
    <w:abstractNumId w:val="3"/>
  </w:num>
  <w:num w:numId="14" w16cid:durableId="1780644191">
    <w:abstractNumId w:val="2"/>
  </w:num>
  <w:num w:numId="15" w16cid:durableId="964041619">
    <w:abstractNumId w:val="2"/>
  </w:num>
  <w:num w:numId="16" w16cid:durableId="2130540668">
    <w:abstractNumId w:val="2"/>
  </w:num>
  <w:num w:numId="17" w16cid:durableId="824197880">
    <w:abstractNumId w:val="2"/>
  </w:num>
  <w:num w:numId="18" w16cid:durableId="618798301">
    <w:abstractNumId w:val="2"/>
  </w:num>
  <w:num w:numId="19" w16cid:durableId="3770487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2B03"/>
    <w:rsid w:val="00105FD9"/>
    <w:rsid w:val="00117666"/>
    <w:rsid w:val="001549D3"/>
    <w:rsid w:val="00160065"/>
    <w:rsid w:val="00177D84"/>
    <w:rsid w:val="002557F4"/>
    <w:rsid w:val="00267D18"/>
    <w:rsid w:val="002868E2"/>
    <w:rsid w:val="002869C3"/>
    <w:rsid w:val="002936E4"/>
    <w:rsid w:val="002B4A57"/>
    <w:rsid w:val="002C74CA"/>
    <w:rsid w:val="003544FB"/>
    <w:rsid w:val="003B68C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25C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44E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A599142-AF5D-4249-9967-4FA5BAA6392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lay-Dustrude, Erin</cp:lastModifiedBy>
  <cp:revision>2</cp:revision>
  <cp:lastPrinted>2013-10-03T12:51:00Z</cp:lastPrinted>
  <dcterms:created xsi:type="dcterms:W3CDTF">2024-04-25T14:42:00Z</dcterms:created>
  <dcterms:modified xsi:type="dcterms:W3CDTF">2024-04-25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